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C19" w:rsidRPr="00D029F3" w:rsidRDefault="002A6340" w:rsidP="00055C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Additional file 4: </w:t>
      </w:r>
      <w:r w:rsidRPr="00D029F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29F3">
        <w:rPr>
          <w:rFonts w:ascii="Times New Roman" w:hAnsi="Times New Roman" w:cs="Times New Roman"/>
          <w:sz w:val="24"/>
          <w:szCs w:val="24"/>
        </w:rPr>
        <w:t>3</w:t>
      </w:r>
    </w:p>
    <w:p w:rsidR="00055C19" w:rsidRPr="00D029F3" w:rsidRDefault="00055C19" w:rsidP="00055C19">
      <w:pPr>
        <w:rPr>
          <w:rFonts w:ascii="Times New Roman" w:hAnsi="Times New Roman" w:cs="Times New Roman"/>
          <w:sz w:val="24"/>
          <w:szCs w:val="24"/>
        </w:rPr>
      </w:pPr>
    </w:p>
    <w:p w:rsidR="00055C19" w:rsidRPr="00D029F3" w:rsidRDefault="00055C19" w:rsidP="00055C19">
      <w:pPr>
        <w:rPr>
          <w:rFonts w:ascii="Times New Roman" w:hAnsi="Times New Roman" w:cs="Times New Roman"/>
          <w:sz w:val="24"/>
          <w:szCs w:val="24"/>
        </w:rPr>
      </w:pPr>
      <w:r w:rsidRPr="00D029F3">
        <w:rPr>
          <w:rFonts w:ascii="Times New Roman" w:hAnsi="Times New Roman" w:cs="Times New Roman"/>
          <w:sz w:val="24"/>
          <w:szCs w:val="24"/>
        </w:rPr>
        <w:t>Incidence of individual 21-gene Recurrence Scores from 11 to 25, and the comparative utilization of chemotherapy based on the score.</w:t>
      </w:r>
    </w:p>
    <w:bookmarkEnd w:id="0"/>
    <w:p w:rsidR="00055C19" w:rsidRDefault="00055C19" w:rsidP="00055C19"/>
    <w:tbl>
      <w:tblPr>
        <w:tblW w:w="6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085"/>
        <w:gridCol w:w="2250"/>
      </w:tblGrid>
      <w:tr w:rsidR="00055C19" w:rsidTr="000A1074">
        <w:trPr>
          <w:trHeight w:val="483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Oncotype</w:t>
            </w:r>
            <w:proofErr w:type="spellEnd"/>
            <w:r w:rsidRPr="00BF20D9">
              <w:rPr>
                <w:rFonts w:ascii="Times New Roman" w:hAnsi="Times New Roman" w:cs="Times New Roman"/>
                <w:sz w:val="20"/>
                <w:szCs w:val="20"/>
              </w:rPr>
              <w:t xml:space="preserve"> DX score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Proportion of patients who received chemo</w:t>
            </w:r>
          </w:p>
        </w:tc>
      </w:tr>
      <w:tr w:rsidR="00055C19" w:rsidTr="000A1074">
        <w:trPr>
          <w:trHeight w:val="23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055C19" w:rsidTr="000A1074">
        <w:trPr>
          <w:trHeight w:val="186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702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</w:tr>
      <w:tr w:rsidR="00055C19" w:rsidTr="000A1074">
        <w:trPr>
          <w:trHeight w:val="159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</w:tr>
      <w:tr w:rsidR="00055C19" w:rsidTr="000A1074">
        <w:trPr>
          <w:trHeight w:val="132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</w:tr>
      <w:tr w:rsidR="00055C19" w:rsidTr="000A1074">
        <w:trPr>
          <w:trHeight w:val="177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</w:tr>
      <w:tr w:rsidR="00055C19" w:rsidTr="000A1074">
        <w:trPr>
          <w:trHeight w:val="15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</w:tr>
      <w:tr w:rsidR="00055C19" w:rsidTr="000A1074">
        <w:trPr>
          <w:trHeight w:val="204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</w:tr>
      <w:tr w:rsidR="00055C19" w:rsidTr="000A1074">
        <w:trPr>
          <w:trHeight w:val="168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</w:tr>
      <w:tr w:rsidR="00055C19" w:rsidTr="000A1074">
        <w:trPr>
          <w:trHeight w:val="222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</w:tr>
      <w:tr w:rsidR="00055C19" w:rsidTr="000A1074">
        <w:trPr>
          <w:trHeight w:val="186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55C19" w:rsidTr="000A1074">
        <w:trPr>
          <w:trHeight w:val="15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55C19" w:rsidTr="000A1074">
        <w:trPr>
          <w:trHeight w:val="24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48.3%</w:t>
            </w:r>
          </w:p>
        </w:tc>
      </w:tr>
      <w:tr w:rsidR="00055C19" w:rsidTr="000A1074">
        <w:trPr>
          <w:trHeight w:val="213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54.6%</w:t>
            </w:r>
          </w:p>
        </w:tc>
      </w:tr>
      <w:tr w:rsidR="00055C19" w:rsidTr="000A1074">
        <w:trPr>
          <w:trHeight w:val="168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</w:p>
        </w:tc>
      </w:tr>
      <w:tr w:rsidR="00055C19" w:rsidTr="000A1074">
        <w:trPr>
          <w:trHeight w:val="231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5C19" w:rsidRPr="00BF20D9" w:rsidRDefault="00055C19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0D9">
              <w:rPr>
                <w:rFonts w:ascii="Times New Roman" w:hAnsi="Times New Roman" w:cs="Times New Roman"/>
                <w:sz w:val="20"/>
                <w:szCs w:val="20"/>
              </w:rPr>
              <w:t>67.9%</w:t>
            </w:r>
          </w:p>
        </w:tc>
      </w:tr>
    </w:tbl>
    <w:p w:rsidR="00055C19" w:rsidRDefault="00055C19" w:rsidP="00055C19"/>
    <w:p w:rsidR="00055C19" w:rsidRDefault="00055C19" w:rsidP="00055C19"/>
    <w:p w:rsidR="00770879" w:rsidRDefault="00770879"/>
    <w:sectPr w:rsidR="00770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5C19"/>
    <w:rsid w:val="00055C19"/>
    <w:rsid w:val="002A6340"/>
    <w:rsid w:val="0077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5C1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5C1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377</Characters>
  <Application>Microsoft Office Word</Application>
  <DocSecurity>0</DocSecurity>
  <Lines>62</Lines>
  <Paragraphs>57</Paragraphs>
  <ScaleCrop>false</ScaleCrop>
  <Company>NewYork-Presbyterian Hospital 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en</dc:creator>
  <cp:keywords/>
  <dc:description/>
  <cp:lastModifiedBy>WDESALES</cp:lastModifiedBy>
  <cp:revision>2</cp:revision>
  <dcterms:created xsi:type="dcterms:W3CDTF">2018-01-31T23:19:00Z</dcterms:created>
  <dcterms:modified xsi:type="dcterms:W3CDTF">2018-03-15T16:41:00Z</dcterms:modified>
</cp:coreProperties>
</file>